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C48" w:rsidRPr="006E38E7" w:rsidRDefault="006E38E7">
      <w:pPr>
        <w:rPr>
          <w:b/>
        </w:rPr>
      </w:pPr>
      <w:r w:rsidRPr="006E38E7">
        <w:rPr>
          <w:b/>
        </w:rPr>
        <w:t>Table 2: Technical date for concentrated solar power plants under construction</w:t>
      </w:r>
      <w:r w:rsidR="00450EFF">
        <w:rPr>
          <w:b/>
        </w:rPr>
        <w:t xml:space="preserve"> [1]</w:t>
      </w:r>
      <w:proofErr w:type="gramStart"/>
      <w:r w:rsidR="00450EFF">
        <w:rPr>
          <w:b/>
        </w:rPr>
        <w:t>,[</w:t>
      </w:r>
      <w:proofErr w:type="gramEnd"/>
      <w:r w:rsidR="00450EFF">
        <w:rPr>
          <w:b/>
        </w:rPr>
        <w:t>2]</w:t>
      </w:r>
    </w:p>
    <w:tbl>
      <w:tblPr>
        <w:tblpPr w:leftFromText="180" w:rightFromText="180" w:horzAnchor="page" w:tblpX="1" w:tblpY="-1410"/>
        <w:tblW w:w="6000" w:type="pct"/>
        <w:tblLook w:val="04A0" w:firstRow="1" w:lastRow="0" w:firstColumn="1" w:lastColumn="0" w:noHBand="0" w:noVBand="1"/>
      </w:tblPr>
      <w:tblGrid>
        <w:gridCol w:w="1097"/>
        <w:gridCol w:w="657"/>
        <w:gridCol w:w="842"/>
        <w:gridCol w:w="831"/>
        <w:gridCol w:w="600"/>
        <w:gridCol w:w="800"/>
        <w:gridCol w:w="904"/>
        <w:gridCol w:w="909"/>
        <w:gridCol w:w="690"/>
        <w:gridCol w:w="741"/>
        <w:gridCol w:w="634"/>
        <w:gridCol w:w="847"/>
        <w:gridCol w:w="848"/>
        <w:gridCol w:w="736"/>
        <w:gridCol w:w="655"/>
        <w:gridCol w:w="626"/>
        <w:gridCol w:w="666"/>
        <w:gridCol w:w="651"/>
        <w:gridCol w:w="697"/>
        <w:gridCol w:w="671"/>
        <w:gridCol w:w="505"/>
      </w:tblGrid>
      <w:tr w:rsidR="006E38E7" w:rsidRPr="00D7667E" w:rsidTr="0001046F">
        <w:trPr>
          <w:cantSplit/>
          <w:trHeight w:val="20"/>
          <w:tblHeader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lastRenderedPageBreak/>
              <w:t xml:space="preserve">Project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ountry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Owner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SP Technology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olar power (</w:t>
            </w:r>
            <w:proofErr w:type="spellStart"/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Wel</w:t>
            </w:r>
            <w:proofErr w:type="spellEnd"/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Generation (</w:t>
            </w:r>
            <w:proofErr w:type="spellStart"/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GW.h</w:t>
            </w:r>
            <w:proofErr w:type="spellEnd"/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/year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urpose of the pla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Hybridizatio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Area of the plant (hectare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Electricity cost (€/</w:t>
            </w:r>
            <w:proofErr w:type="spellStart"/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kW.h</w:t>
            </w:r>
            <w:proofErr w:type="spellEnd"/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ype of power cycle - fluid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Heat transfer flui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Operating temperature (°C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Operating pressure (bar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Type of </w:t>
            </w:r>
            <w:proofErr w:type="spellStart"/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urbin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ype of cooling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irror's area (m^2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ype of storag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ean of storag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torage capacity (h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8E7" w:rsidRPr="00D7667E" w:rsidRDefault="006E38E7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tart date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hijee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Indi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orporate 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spat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Alloy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PTC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erminol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VP-1 (Biphenyl /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iphenyl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Oxid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iemens SST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e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Agua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ieta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xic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issio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Federal de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lectricidad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lar / G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ermal oi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5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ba Nova 1</w:t>
            </w:r>
            <w:r w:rsidR="00946F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</w:p>
          <w:p w:rsidR="00946FA5" w:rsidRPr="00D7667E" w:rsidRDefault="00946FA5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[5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Franc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Solar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uromed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F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Water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0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th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uths tank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15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chetype SW5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tal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monstra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lar / Biomas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tank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15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okpoort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uth Afric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ACWA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lafric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Solar/Fuel (LFO Boiler System (2x5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Wht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)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therm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A (Biphenyl /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iphenyl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Oxid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iemens SST8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86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in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15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ascades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ckam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anad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cjam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Solar (reduction of gas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somatio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)/ G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ntrale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ermodynamique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lo</w:t>
            </w:r>
            <w:proofErr w:type="spellEnd"/>
            <w:r w:rsidR="00100C3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[6]</w:t>
            </w:r>
            <w:bookmarkStart w:id="0" w:name="_GoBack"/>
            <w:bookmarkEnd w:id="0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Franc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NI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F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6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torage of steam in tank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15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PI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olmud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Thermal Power Pla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ina Power Investments Corpora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rescent Dunes Solar Energy Project (Tonopah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evada, US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lar Reserve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lar salt (60% NaNO3, 40% KNO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stom M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711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14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lingha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upco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Tower Pla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hejiang SUPCON Solar Energy Technolog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48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iwakar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Indi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anco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nfratech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ynthetic oi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iemens SST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in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enesis Solar Energy Projec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extEr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lar /Gas naturel (Evaporator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erminol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VP-1 (Biphenyl /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iphenyl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Oxid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ujar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Indi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urum Renewable Energ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Gujarat Solar On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Indi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argo Power &amp; Infrastructur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iphy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et (tower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0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in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elioFocus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China Orion Projec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iQing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D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i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imi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Fresnel Demo Pla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imi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F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,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monstra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uaneng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any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uaneng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Grou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F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monstra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aXu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On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uth Afric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engo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wtherm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A (Biphenyl /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iphenyl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Oxid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00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in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hi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On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uth Afric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engo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ter/Stea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0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aturated stea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oga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Creek Solar Boo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ustralie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S Energ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F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ter/Stea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iemen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VK Energy Solar Projec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Indi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KVK Energy,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anco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Energ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No back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ermal oi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iemens SST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e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in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gha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Plant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Indi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gha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ngeneering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&amp; infrastructur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ermal oi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in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icroCSP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Process Heat at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rabell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apua New Guine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1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lastRenderedPageBreak/>
              <w:t>MicroCSP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Cooling at Davis-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ntha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Air Force B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0.18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icroCSP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Cooling at Holci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xic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0.29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a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jave Solar Projec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engoa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lar /Gas naturel (Evaporator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erminol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VP-1 (Biphenyl /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iphenyl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Oxid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E A-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e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ingxia ISC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anas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New Energy Grou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ui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ui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OR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Morocco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WA, Aries, MASEN, TSK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ermal oi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in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Planta Solar Cerro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minado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i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engo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Sodium and potassium nitrate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18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ojeto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elioterm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rasil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fr-FR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  <w:lang w:val="fr-FR"/>
              </w:rPr>
              <w:t xml:space="preserve">Centro de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  <w:lang w:val="fr-FR"/>
              </w:rPr>
              <w:t>Pesquisas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  <w:lang w:val="fr-FR"/>
              </w:rPr>
              <w:t xml:space="preserve"> </w:t>
            </w:r>
            <w:proofErr w:type="gram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  <w:lang w:val="fr-FR"/>
              </w:rPr>
              <w:t xml:space="preserve">de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  <w:lang w:val="fr-FR"/>
              </w:rPr>
              <w:t>Energia</w:t>
            </w:r>
            <w:proofErr w:type="spellEnd"/>
            <w:proofErr w:type="gram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  <w:lang w:val="fr-FR"/>
              </w:rPr>
              <w:t xml:space="preserve">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  <w:lang w:val="fr-FR"/>
              </w:rPr>
              <w:t>Elecric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Rajasthan Sun Technique -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hursa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Indi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eliance Pow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F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et (tower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upco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Solar Project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UPCON Sola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nkine - Ste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48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nsib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olten salts (2 direct tank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ianwei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1.5 MW CSP pilot pla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atang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Power Grou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&amp;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ooele Army Depo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D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mmerc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tirlin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eli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osed loop syste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sto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  <w:tr w:rsidR="006E38E7" w:rsidRPr="00D7667E" w:rsidTr="0001046F">
        <w:trPr>
          <w:trHeight w:val="20"/>
        </w:trPr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Yumen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Gansu Solar Thermal Pilot Plan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China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ianwei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New Energy Holding, China </w:t>
            </w:r>
            <w:proofErr w:type="spellStart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atang</w:t>
            </w:r>
            <w:proofErr w:type="spellEnd"/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Group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D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monstra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38E7" w:rsidRPr="00D7667E" w:rsidRDefault="006E38E7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D7667E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.a.</w:t>
            </w:r>
          </w:p>
        </w:tc>
      </w:tr>
    </w:tbl>
    <w:p w:rsidR="006E38E7" w:rsidRPr="006E38E7" w:rsidRDefault="006E38E7"/>
    <w:sectPr w:rsidR="006E38E7" w:rsidRPr="006E38E7" w:rsidSect="00D7667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7E"/>
    <w:rsid w:val="00100C32"/>
    <w:rsid w:val="001A1047"/>
    <w:rsid w:val="00450EFF"/>
    <w:rsid w:val="00472C48"/>
    <w:rsid w:val="005112EA"/>
    <w:rsid w:val="006E38E7"/>
    <w:rsid w:val="00946FA5"/>
    <w:rsid w:val="00D7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659C9D-3276-4FD9-98BB-1B839867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7667E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7667E"/>
    <w:rPr>
      <w:color w:val="954F72"/>
      <w:u w:val="single"/>
    </w:rPr>
  </w:style>
  <w:style w:type="paragraph" w:customStyle="1" w:styleId="xl63">
    <w:name w:val="xl63"/>
    <w:basedOn w:val="Normal"/>
    <w:rsid w:val="00D76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76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7667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7667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D766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8">
    <w:name w:val="xl68"/>
    <w:basedOn w:val="Normal"/>
    <w:rsid w:val="00D766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D7667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D7667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D7667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0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97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ay Ugo</dc:creator>
  <cp:keywords/>
  <dc:description/>
  <cp:lastModifiedBy>Pelay Ugo</cp:lastModifiedBy>
  <cp:revision>8</cp:revision>
  <dcterms:created xsi:type="dcterms:W3CDTF">2016-03-29T16:12:00Z</dcterms:created>
  <dcterms:modified xsi:type="dcterms:W3CDTF">2017-01-04T14:58:00Z</dcterms:modified>
</cp:coreProperties>
</file>